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75" w:type="dxa"/>
        <w:tblLook w:val="04A0" w:firstRow="1" w:lastRow="0" w:firstColumn="1" w:lastColumn="0" w:noHBand="0" w:noVBand="1"/>
      </w:tblPr>
      <w:tblGrid>
        <w:gridCol w:w="3009"/>
        <w:gridCol w:w="1046"/>
        <w:gridCol w:w="960"/>
        <w:gridCol w:w="960"/>
      </w:tblGrid>
      <w:tr w:rsidR="005E2FBD" w:rsidRPr="005E2FBD" w14:paraId="6685D0B1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808" w14:textId="77777777" w:rsidR="005E2FBD" w:rsidRPr="005E2FBD" w:rsidRDefault="005E2FBD" w:rsidP="005E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F341" w14:textId="77777777" w:rsidR="005E2FBD" w:rsidRPr="005E2FBD" w:rsidRDefault="005E2FBD" w:rsidP="005E2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CEDD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LV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F4B7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ELVR</w:t>
            </w:r>
          </w:p>
        </w:tc>
      </w:tr>
      <w:tr w:rsidR="005E2FBD" w:rsidRPr="005E2FBD" w14:paraId="7C88B8EA" w14:textId="77777777" w:rsidTr="005E2FBD">
        <w:trPr>
          <w:trHeight w:val="290"/>
        </w:trPr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09B1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initial imbalance measure (L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9AA6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B9DC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E171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.919</w:t>
            </w:r>
          </w:p>
        </w:tc>
      </w:tr>
      <w:tr w:rsidR="005E2FBD" w:rsidRPr="005E2FBD" w14:paraId="6A5FA492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56E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imbalance after matching (L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B082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ce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3302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AE04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E2FBD" w:rsidRPr="005E2FBD" w14:paraId="3F9B201D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C10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8A7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6570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16D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E2FBD" w:rsidRPr="005E2FBD" w14:paraId="5D965E0E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73F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624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D25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4A7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E2FBD" w:rsidRPr="005E2FBD" w14:paraId="3AE8CC3C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4CC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DA9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ag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770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2B66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.024</w:t>
            </w:r>
          </w:p>
        </w:tc>
      </w:tr>
      <w:tr w:rsidR="005E2FBD" w:rsidRPr="005E2FBD" w14:paraId="4B01CA1A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E05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EF97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90E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695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0.111</w:t>
            </w:r>
          </w:p>
        </w:tc>
      </w:tr>
      <w:tr w:rsidR="005E2FBD" w:rsidRPr="005E2FBD" w14:paraId="3D6F67E3" w14:textId="77777777" w:rsidTr="005E2FBD">
        <w:trPr>
          <w:trHeight w:val="290"/>
        </w:trPr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539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Treatment group (n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403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BCC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962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</w:tr>
      <w:tr w:rsidR="005E2FBD" w:rsidRPr="005E2FBD" w14:paraId="200054C8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4DA6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matched controls (n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BF82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AEC6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C5E2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270</w:t>
            </w:r>
          </w:p>
        </w:tc>
      </w:tr>
      <w:tr w:rsidR="005E2FBD" w:rsidRPr="005E2FBD" w14:paraId="2DBC9AB5" w14:textId="77777777" w:rsidTr="005E2FBD">
        <w:trPr>
          <w:trHeight w:val="29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2DD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unmatched (n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F9B1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A3D" w14:textId="77777777" w:rsidR="005E2FBD" w:rsidRPr="005E2FBD" w:rsidRDefault="005E2FBD" w:rsidP="005E2F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EF5" w14:textId="77777777" w:rsidR="005E2FBD" w:rsidRPr="005E2FBD" w:rsidRDefault="005E2FBD" w:rsidP="005E2FB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E2FBD">
              <w:rPr>
                <w:rFonts w:ascii="Calibri" w:eastAsia="Times New Roman" w:hAnsi="Calibri" w:cs="Calibri"/>
                <w:color w:val="000000"/>
                <w:lang w:val="en-US"/>
              </w:rPr>
              <w:t>289</w:t>
            </w:r>
          </w:p>
        </w:tc>
      </w:tr>
    </w:tbl>
    <w:p w14:paraId="3555C23E" w14:textId="7203D845" w:rsidR="0006158B" w:rsidRPr="0024608B" w:rsidRDefault="005E2FBD" w:rsidP="005E2FBD">
      <w:pPr>
        <w:pStyle w:val="Beschriftung"/>
        <w:rPr>
          <w:lang w:val="en-US"/>
        </w:rPr>
      </w:pPr>
      <w:r w:rsidRPr="0024608B">
        <w:rPr>
          <w:lang w:val="en-US"/>
        </w:rPr>
        <w:t xml:space="preserve">Table </w:t>
      </w:r>
      <w:r>
        <w:fldChar w:fldCharType="begin"/>
      </w:r>
      <w:r w:rsidRPr="0024608B">
        <w:rPr>
          <w:lang w:val="en-US"/>
        </w:rPr>
        <w:instrText xml:space="preserve"> SEQ Table \* ARABIC </w:instrText>
      </w:r>
      <w:r>
        <w:fldChar w:fldCharType="separate"/>
      </w:r>
      <w:r w:rsidR="00185D3D">
        <w:rPr>
          <w:noProof/>
          <w:lang w:val="en-US"/>
        </w:rPr>
        <w:t>1</w:t>
      </w:r>
      <w:r>
        <w:fldChar w:fldCharType="end"/>
      </w:r>
      <w:r w:rsidRPr="0024608B">
        <w:rPr>
          <w:lang w:val="en-US"/>
        </w:rPr>
        <w:t>: metrics on imbalance prior and after matching; mat</w:t>
      </w:r>
      <w:r w:rsidR="00126A6D" w:rsidRPr="0024608B">
        <w:rPr>
          <w:lang w:val="en-US"/>
        </w:rPr>
        <w:t>c</w:t>
      </w:r>
      <w:r w:rsidRPr="0024608B">
        <w:rPr>
          <w:lang w:val="en-US"/>
        </w:rPr>
        <w:t>hing was performed by „coarsened exact matching“ (=CEM) with 5 covariates (ceter, diagnosis, age, gender, BMI)</w:t>
      </w:r>
    </w:p>
    <w:p w14:paraId="79BD03C1" w14:textId="1EBE9713" w:rsidR="005E2FBD" w:rsidRPr="005E2FBD" w:rsidRDefault="005E2FBD" w:rsidP="005E2FBD">
      <w:pPr>
        <w:pStyle w:val="Beschriftung"/>
      </w:pPr>
    </w:p>
    <w:sectPr w:rsidR="005E2FBD" w:rsidRPr="005E2FBD" w:rsidSect="002355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689"/>
    <w:rsid w:val="0006158B"/>
    <w:rsid w:val="00092689"/>
    <w:rsid w:val="00126A6D"/>
    <w:rsid w:val="00185D3D"/>
    <w:rsid w:val="001E4FC5"/>
    <w:rsid w:val="00235570"/>
    <w:rsid w:val="0024608B"/>
    <w:rsid w:val="005E2FBD"/>
    <w:rsid w:val="00A8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5B709"/>
  <w15:chartTrackingRefBased/>
  <w15:docId w15:val="{E135B3D9-A1C0-47DA-BA06-41DAD94D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E2F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A877F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lama</dc:creator>
  <cp:keywords/>
  <dc:description/>
  <cp:lastModifiedBy>Alexis Slama</cp:lastModifiedBy>
  <cp:revision>4</cp:revision>
  <cp:lastPrinted>2022-01-22T15:45:00Z</cp:lastPrinted>
  <dcterms:created xsi:type="dcterms:W3CDTF">2022-01-22T15:42:00Z</dcterms:created>
  <dcterms:modified xsi:type="dcterms:W3CDTF">2022-01-22T15:46:00Z</dcterms:modified>
</cp:coreProperties>
</file>